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2480D" w14:textId="77777777" w:rsidR="00D14E58" w:rsidRPr="00DB7A2A" w:rsidRDefault="00D14E58" w:rsidP="00D14E58">
      <w:pPr>
        <w:spacing w:after="160" w:line="259" w:lineRule="auto"/>
        <w:rPr>
          <w:bCs/>
        </w:rPr>
      </w:pPr>
    </w:p>
    <w:tbl>
      <w:tblPr>
        <w:tblW w:w="1303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803"/>
        <w:gridCol w:w="1789"/>
        <w:gridCol w:w="1836"/>
        <w:gridCol w:w="965"/>
        <w:gridCol w:w="1836"/>
        <w:gridCol w:w="1836"/>
        <w:gridCol w:w="966"/>
      </w:tblGrid>
      <w:tr w:rsidR="006F2DA5" w:rsidRPr="001D4E08" w14:paraId="18919E96" w14:textId="77777777" w:rsidTr="006F2DA5">
        <w:trPr>
          <w:trHeight w:val="210"/>
        </w:trPr>
        <w:tc>
          <w:tcPr>
            <w:tcW w:w="38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90B47C" w14:textId="27CA5BE1" w:rsidR="006F2DA5" w:rsidRPr="001D4E08" w:rsidRDefault="006F2DA5" w:rsidP="00684C03">
            <w:pPr>
              <w:rPr>
                <w:b/>
                <w:bCs/>
                <w:color w:val="000000"/>
                <w:lang w:val="en-US" w:eastAsia="en-US"/>
              </w:rPr>
            </w:pPr>
            <w:r w:rsidRPr="001D4E08">
              <w:rPr>
                <w:b/>
                <w:bCs/>
                <w:color w:val="000000"/>
                <w:lang w:val="en-US" w:eastAsia="en-US"/>
              </w:rPr>
              <w:t> </w:t>
            </w:r>
            <w:r>
              <w:rPr>
                <w:b/>
                <w:bCs/>
                <w:color w:val="000000"/>
                <w:lang w:val="en-US" w:eastAsia="en-US"/>
              </w:rPr>
              <w:t>Variant Classification</w:t>
            </w:r>
          </w:p>
        </w:tc>
        <w:tc>
          <w:tcPr>
            <w:tcW w:w="92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68D3C8" w14:textId="77777777" w:rsidR="006F2DA5" w:rsidRPr="001D4E08" w:rsidRDefault="006F2DA5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1D4E08">
              <w:rPr>
                <w:b/>
                <w:bCs/>
                <w:color w:val="000000"/>
                <w:lang w:val="en-US" w:eastAsia="en-US"/>
              </w:rPr>
              <w:t>Products of Conception</w:t>
            </w:r>
          </w:p>
        </w:tc>
      </w:tr>
      <w:tr w:rsidR="006F2DA5" w:rsidRPr="001D4E08" w14:paraId="5F5B0808" w14:textId="77777777" w:rsidTr="006F2DA5">
        <w:trPr>
          <w:trHeight w:val="210"/>
        </w:trPr>
        <w:tc>
          <w:tcPr>
            <w:tcW w:w="3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7DAECB" w14:textId="77777777" w:rsidR="006F2DA5" w:rsidRPr="001D4E08" w:rsidRDefault="006F2DA5" w:rsidP="00684C03">
            <w:pPr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A77477" w14:textId="77777777" w:rsidR="006F2DA5" w:rsidRPr="001D4E08" w:rsidRDefault="006F2DA5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1D4E08">
              <w:rPr>
                <w:b/>
                <w:bCs/>
                <w:color w:val="000000"/>
                <w:lang w:val="en-US" w:eastAsia="en-US"/>
              </w:rPr>
              <w:t xml:space="preserve">Pregnancy loss </w:t>
            </w:r>
            <w:r w:rsidRPr="008A7D68">
              <w:rPr>
                <w:bCs/>
                <w:vertAlign w:val="superscript"/>
              </w:rPr>
              <w:t>a</w:t>
            </w:r>
          </w:p>
        </w:tc>
        <w:tc>
          <w:tcPr>
            <w:tcW w:w="46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2BE773" w14:textId="77777777" w:rsidR="006F2DA5" w:rsidRPr="001D4E08" w:rsidRDefault="006F2DA5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1D4E08">
              <w:rPr>
                <w:b/>
                <w:bCs/>
                <w:color w:val="000000"/>
                <w:lang w:val="en-US" w:eastAsia="en-US"/>
              </w:rPr>
              <w:t>Live birth</w:t>
            </w:r>
          </w:p>
        </w:tc>
      </w:tr>
      <w:tr w:rsidR="006F2DA5" w:rsidRPr="001D4E08" w14:paraId="09C5AFA0" w14:textId="77777777" w:rsidTr="006F2DA5">
        <w:trPr>
          <w:trHeight w:val="370"/>
        </w:trPr>
        <w:tc>
          <w:tcPr>
            <w:tcW w:w="3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50126B" w14:textId="77777777" w:rsidR="006F2DA5" w:rsidRPr="001D4E08" w:rsidRDefault="006F2DA5" w:rsidP="00684C03">
            <w:pPr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DF61D9" w14:textId="77777777" w:rsidR="006F2DA5" w:rsidRPr="001D4E08" w:rsidRDefault="006F2DA5" w:rsidP="00684C03">
            <w:pPr>
              <w:jc w:val="center"/>
              <w:rPr>
                <w:color w:val="000000"/>
                <w:lang w:val="en-US" w:eastAsia="en-US"/>
              </w:rPr>
            </w:pPr>
            <w:proofErr w:type="spellStart"/>
            <w:r w:rsidRPr="001D4E08">
              <w:rPr>
                <w:color w:val="000000"/>
                <w:lang w:val="en-US" w:eastAsia="en-US"/>
              </w:rPr>
              <w:t>pLI</w:t>
            </w:r>
            <w:proofErr w:type="spellEnd"/>
            <w:r w:rsidRPr="001D4E08">
              <w:rPr>
                <w:color w:val="000000"/>
                <w:lang w:val="en-US" w:eastAsia="en-US"/>
              </w:rPr>
              <w:t xml:space="preserve"> &gt; 0.9; LOEUF &lt; 0.35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B9868A" w14:textId="77777777" w:rsidR="006F2DA5" w:rsidRPr="001D4E08" w:rsidRDefault="006F2DA5" w:rsidP="00684C03">
            <w:pPr>
              <w:jc w:val="center"/>
              <w:rPr>
                <w:color w:val="000000"/>
                <w:lang w:val="en-US" w:eastAsia="en-US"/>
              </w:rPr>
            </w:pPr>
            <w:proofErr w:type="spellStart"/>
            <w:r w:rsidRPr="001D4E08">
              <w:rPr>
                <w:color w:val="000000"/>
                <w:lang w:val="en-US" w:eastAsia="en-US"/>
              </w:rPr>
              <w:t>pLI</w:t>
            </w:r>
            <w:proofErr w:type="spellEnd"/>
            <w:r w:rsidRPr="001D4E08">
              <w:rPr>
                <w:color w:val="000000"/>
                <w:lang w:val="en-US" w:eastAsia="en-US"/>
              </w:rPr>
              <w:t xml:space="preserve"> &lt; 0.9; LOEUF &gt; 0.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6B4BA0" w14:textId="77777777" w:rsidR="006F2DA5" w:rsidRPr="001D4E08" w:rsidRDefault="006F2DA5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1D4E08">
              <w:rPr>
                <w:b/>
                <w:bCs/>
                <w:color w:val="000000"/>
                <w:lang w:val="en-US" w:eastAsia="en-US"/>
              </w:rPr>
              <w:t>Total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411DC2" w14:textId="77777777" w:rsidR="006F2DA5" w:rsidRPr="001D4E08" w:rsidRDefault="006F2DA5" w:rsidP="00684C03">
            <w:pPr>
              <w:jc w:val="center"/>
              <w:rPr>
                <w:color w:val="000000"/>
                <w:lang w:val="en-US" w:eastAsia="en-US"/>
              </w:rPr>
            </w:pPr>
            <w:proofErr w:type="spellStart"/>
            <w:r w:rsidRPr="001D4E08">
              <w:rPr>
                <w:color w:val="000000"/>
                <w:lang w:val="en-US" w:eastAsia="en-US"/>
              </w:rPr>
              <w:t>pLI</w:t>
            </w:r>
            <w:proofErr w:type="spellEnd"/>
            <w:r w:rsidRPr="001D4E08">
              <w:rPr>
                <w:color w:val="000000"/>
                <w:lang w:val="en-US" w:eastAsia="en-US"/>
              </w:rPr>
              <w:t xml:space="preserve"> &gt; 0.9; LOEUF &lt; 0.35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1F4CC7" w14:textId="77777777" w:rsidR="006F2DA5" w:rsidRPr="001D4E08" w:rsidRDefault="006F2DA5" w:rsidP="00684C03">
            <w:pPr>
              <w:jc w:val="center"/>
              <w:rPr>
                <w:color w:val="000000"/>
                <w:lang w:val="en-US" w:eastAsia="en-US"/>
              </w:rPr>
            </w:pPr>
            <w:proofErr w:type="spellStart"/>
            <w:r w:rsidRPr="001D4E08">
              <w:rPr>
                <w:color w:val="000000"/>
                <w:lang w:val="en-US" w:eastAsia="en-US"/>
              </w:rPr>
              <w:t>pLI</w:t>
            </w:r>
            <w:proofErr w:type="spellEnd"/>
            <w:r w:rsidRPr="001D4E08">
              <w:rPr>
                <w:color w:val="000000"/>
                <w:lang w:val="en-US" w:eastAsia="en-US"/>
              </w:rPr>
              <w:t xml:space="preserve"> &lt; 0.9; LOEUF &gt; 0.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D15C10" w14:textId="77777777" w:rsidR="006F2DA5" w:rsidRPr="001D4E08" w:rsidRDefault="006F2DA5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1D4E08">
              <w:rPr>
                <w:b/>
                <w:bCs/>
                <w:color w:val="000000"/>
                <w:lang w:val="en-US" w:eastAsia="en-US"/>
              </w:rPr>
              <w:t>Total</w:t>
            </w:r>
          </w:p>
        </w:tc>
      </w:tr>
      <w:tr w:rsidR="006F2DA5" w:rsidRPr="001D4E08" w14:paraId="5329A3CA" w14:textId="77777777" w:rsidTr="006F2DA5">
        <w:trPr>
          <w:trHeight w:val="21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EF507B" w14:textId="77777777" w:rsidR="006F2DA5" w:rsidRPr="001D4E08" w:rsidRDefault="006F2DA5" w:rsidP="00684C03">
            <w:pPr>
              <w:rPr>
                <w:color w:val="000000"/>
                <w:lang w:val="en-US" w:eastAsia="en-US"/>
              </w:rPr>
            </w:pPr>
            <w:r w:rsidRPr="001D4E08">
              <w:rPr>
                <w:color w:val="000000"/>
                <w:lang w:val="en-US" w:eastAsia="en-US"/>
              </w:rPr>
              <w:t>In</w:t>
            </w:r>
            <w:r>
              <w:rPr>
                <w:color w:val="000000"/>
                <w:lang w:val="en-US" w:eastAsia="en-US"/>
              </w:rPr>
              <w:t>-</w:t>
            </w:r>
            <w:r w:rsidRPr="001D4E08">
              <w:rPr>
                <w:color w:val="000000"/>
                <w:lang w:val="en-US" w:eastAsia="en-US"/>
              </w:rPr>
              <w:t>frame Deletion/Insertion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EF8A34" w14:textId="77777777" w:rsidR="006F2DA5" w:rsidRPr="001D4E08" w:rsidRDefault="006F2DA5" w:rsidP="00684C03">
            <w:pPr>
              <w:jc w:val="center"/>
              <w:rPr>
                <w:color w:val="000000"/>
                <w:lang w:val="en-US" w:eastAsia="en-US"/>
              </w:rPr>
            </w:pPr>
            <w:r w:rsidRPr="001D4E08">
              <w:rPr>
                <w:color w:val="000000"/>
                <w:lang w:val="en-US" w:eastAsia="en-US"/>
              </w:rPr>
              <w:t>3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95A8C1" w14:textId="77777777" w:rsidR="006F2DA5" w:rsidRPr="001D4E08" w:rsidRDefault="006F2DA5" w:rsidP="00684C03">
            <w:pPr>
              <w:jc w:val="center"/>
              <w:rPr>
                <w:color w:val="000000"/>
                <w:lang w:val="en-US" w:eastAsia="en-US"/>
              </w:rPr>
            </w:pPr>
            <w:r w:rsidRPr="001D4E08">
              <w:rPr>
                <w:color w:val="000000"/>
                <w:lang w:val="en-US" w:eastAsia="en-US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77F955" w14:textId="77777777" w:rsidR="006F2DA5" w:rsidRPr="001D4E08" w:rsidRDefault="006F2DA5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1D4E08">
              <w:rPr>
                <w:b/>
                <w:bCs/>
                <w:color w:val="000000"/>
                <w:lang w:val="en-US" w:eastAsia="en-US"/>
              </w:rPr>
              <w:t>10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A53094" w14:textId="77777777" w:rsidR="006F2DA5" w:rsidRPr="001D4E08" w:rsidRDefault="006F2DA5" w:rsidP="00684C03">
            <w:pPr>
              <w:jc w:val="center"/>
              <w:rPr>
                <w:color w:val="000000"/>
                <w:lang w:val="en-US" w:eastAsia="en-US"/>
              </w:rPr>
            </w:pPr>
            <w:r w:rsidRPr="001D4E08">
              <w:rPr>
                <w:color w:val="000000"/>
                <w:lang w:val="en-US" w:eastAsia="en-US"/>
              </w:rPr>
              <w:t>0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45A3F5" w14:textId="77777777" w:rsidR="006F2DA5" w:rsidRPr="001D4E08" w:rsidRDefault="006F2DA5" w:rsidP="00684C03">
            <w:pPr>
              <w:jc w:val="center"/>
              <w:rPr>
                <w:color w:val="000000"/>
                <w:lang w:val="en-US" w:eastAsia="en-US"/>
              </w:rPr>
            </w:pPr>
            <w:r w:rsidRPr="001D4E08">
              <w:rPr>
                <w:color w:val="000000"/>
                <w:lang w:val="en-US" w:eastAsia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AFFA7F" w14:textId="77777777" w:rsidR="006F2DA5" w:rsidRPr="001D4E08" w:rsidRDefault="006F2DA5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1D4E08">
              <w:rPr>
                <w:b/>
                <w:bCs/>
                <w:color w:val="000000"/>
                <w:lang w:val="en-US" w:eastAsia="en-US"/>
              </w:rPr>
              <w:t>0</w:t>
            </w:r>
          </w:p>
        </w:tc>
      </w:tr>
      <w:tr w:rsidR="006F2DA5" w:rsidRPr="001D4E08" w14:paraId="7D0E4339" w14:textId="77777777" w:rsidTr="006F2DA5">
        <w:trPr>
          <w:trHeight w:val="21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7D6B6C" w14:textId="77777777" w:rsidR="006F2DA5" w:rsidRPr="001D4E08" w:rsidRDefault="006F2DA5" w:rsidP="00684C03">
            <w:pPr>
              <w:rPr>
                <w:color w:val="000000"/>
                <w:lang w:val="en-US" w:eastAsia="en-US"/>
              </w:rPr>
            </w:pPr>
            <w:r w:rsidRPr="001D4E08">
              <w:rPr>
                <w:color w:val="000000"/>
                <w:lang w:val="en-US" w:eastAsia="en-US"/>
              </w:rPr>
              <w:t xml:space="preserve">Missense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8F15C9" w14:textId="77777777" w:rsidR="006F2DA5" w:rsidRPr="001D4E08" w:rsidRDefault="006F2DA5" w:rsidP="00684C03">
            <w:pPr>
              <w:jc w:val="center"/>
              <w:rPr>
                <w:color w:val="000000"/>
                <w:lang w:val="en-US" w:eastAsia="en-US"/>
              </w:rPr>
            </w:pPr>
            <w:r w:rsidRPr="001D4E08">
              <w:rPr>
                <w:color w:val="000000"/>
                <w:lang w:val="en-US" w:eastAsia="en-US"/>
              </w:rPr>
              <w:t>10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4363C2" w14:textId="77777777" w:rsidR="006F2DA5" w:rsidRPr="001D4E08" w:rsidRDefault="006F2DA5" w:rsidP="00684C03">
            <w:pPr>
              <w:jc w:val="center"/>
              <w:rPr>
                <w:color w:val="000000"/>
                <w:lang w:val="en-US" w:eastAsia="en-US"/>
              </w:rPr>
            </w:pPr>
            <w:r w:rsidRPr="001D4E08">
              <w:rPr>
                <w:color w:val="000000"/>
                <w:lang w:val="en-US" w:eastAsia="en-US"/>
              </w:rPr>
              <w:t>3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56FBF8" w14:textId="77777777" w:rsidR="006F2DA5" w:rsidRPr="001D4E08" w:rsidRDefault="006F2DA5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1D4E08">
              <w:rPr>
                <w:b/>
                <w:bCs/>
                <w:color w:val="000000"/>
                <w:lang w:val="en-US" w:eastAsia="en-US"/>
              </w:rPr>
              <w:t>46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0D218D" w14:textId="77777777" w:rsidR="006F2DA5" w:rsidRPr="001D4E08" w:rsidRDefault="006F2DA5" w:rsidP="00684C03">
            <w:pPr>
              <w:jc w:val="center"/>
              <w:rPr>
                <w:color w:val="000000"/>
                <w:lang w:val="en-US" w:eastAsia="en-US"/>
              </w:rPr>
            </w:pPr>
            <w:r w:rsidRPr="001D4E08"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CCEA81" w14:textId="77777777" w:rsidR="006F2DA5" w:rsidRPr="001D4E08" w:rsidRDefault="006F2DA5" w:rsidP="00684C03">
            <w:pPr>
              <w:jc w:val="center"/>
              <w:rPr>
                <w:color w:val="000000"/>
                <w:lang w:val="en-US" w:eastAsia="en-US"/>
              </w:rPr>
            </w:pPr>
            <w:r w:rsidRPr="001D4E08">
              <w:rPr>
                <w:color w:val="000000"/>
                <w:lang w:val="en-US" w:eastAsia="en-US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4D06E4" w14:textId="77777777" w:rsidR="006F2DA5" w:rsidRPr="001D4E08" w:rsidRDefault="006F2DA5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1D4E08">
              <w:rPr>
                <w:b/>
                <w:bCs/>
                <w:color w:val="000000"/>
                <w:lang w:val="en-US" w:eastAsia="en-US"/>
              </w:rPr>
              <w:t>6</w:t>
            </w:r>
          </w:p>
        </w:tc>
      </w:tr>
      <w:tr w:rsidR="006F2DA5" w:rsidRPr="001D4E08" w14:paraId="67BF5BA4" w14:textId="77777777" w:rsidTr="006F2DA5">
        <w:trPr>
          <w:trHeight w:val="21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35DF37" w14:textId="77777777" w:rsidR="006F2DA5" w:rsidRPr="001D4E08" w:rsidRDefault="006F2DA5" w:rsidP="00684C03">
            <w:pPr>
              <w:rPr>
                <w:color w:val="000000"/>
                <w:lang w:val="en-US" w:eastAsia="en-US"/>
              </w:rPr>
            </w:pPr>
            <w:r w:rsidRPr="001D4E08">
              <w:rPr>
                <w:color w:val="000000"/>
                <w:lang w:val="en-US" w:eastAsia="en-US"/>
              </w:rPr>
              <w:t>Frameshift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C0FE0C" w14:textId="77777777" w:rsidR="006F2DA5" w:rsidRPr="001D4E08" w:rsidRDefault="006F2DA5" w:rsidP="00684C03">
            <w:pPr>
              <w:jc w:val="center"/>
              <w:rPr>
                <w:color w:val="000000"/>
                <w:lang w:val="en-US" w:eastAsia="en-US"/>
              </w:rPr>
            </w:pPr>
            <w:r w:rsidRPr="001D4E08">
              <w:rPr>
                <w:color w:val="000000"/>
                <w:lang w:val="en-US" w:eastAsia="en-US"/>
              </w:rPr>
              <w:t>5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DEED9E" w14:textId="77777777" w:rsidR="006F2DA5" w:rsidRPr="001D4E08" w:rsidRDefault="006F2DA5" w:rsidP="00684C03">
            <w:pPr>
              <w:jc w:val="center"/>
              <w:rPr>
                <w:color w:val="000000"/>
                <w:lang w:val="en-US" w:eastAsia="en-US"/>
              </w:rPr>
            </w:pPr>
            <w:r w:rsidRPr="001D4E08">
              <w:rPr>
                <w:color w:val="000000"/>
                <w:lang w:val="en-US" w:eastAsia="en-US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4ECFBE" w14:textId="77777777" w:rsidR="006F2DA5" w:rsidRPr="001D4E08" w:rsidRDefault="006F2DA5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1D4E08">
              <w:rPr>
                <w:b/>
                <w:bCs/>
                <w:color w:val="000000"/>
                <w:lang w:val="en-US" w:eastAsia="en-US"/>
              </w:rPr>
              <w:t>23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8483E9" w14:textId="77777777" w:rsidR="006F2DA5" w:rsidRPr="001D4E08" w:rsidRDefault="006F2DA5" w:rsidP="00684C03">
            <w:pPr>
              <w:jc w:val="center"/>
              <w:rPr>
                <w:color w:val="000000"/>
                <w:lang w:val="en-US" w:eastAsia="en-US"/>
              </w:rPr>
            </w:pPr>
            <w:r w:rsidRPr="001D4E08">
              <w:rPr>
                <w:color w:val="000000"/>
                <w:lang w:val="en-US" w:eastAsia="en-US"/>
              </w:rPr>
              <w:t>0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C58452" w14:textId="77777777" w:rsidR="006F2DA5" w:rsidRPr="001D4E08" w:rsidRDefault="006F2DA5" w:rsidP="00684C03">
            <w:pPr>
              <w:jc w:val="center"/>
              <w:rPr>
                <w:color w:val="000000"/>
                <w:lang w:val="en-US" w:eastAsia="en-US"/>
              </w:rPr>
            </w:pPr>
            <w:r w:rsidRPr="001D4E08">
              <w:rPr>
                <w:color w:val="000000"/>
                <w:lang w:val="en-US" w:eastAsia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720F3D" w14:textId="77777777" w:rsidR="006F2DA5" w:rsidRPr="001D4E08" w:rsidRDefault="006F2DA5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1D4E08">
              <w:rPr>
                <w:b/>
                <w:bCs/>
                <w:color w:val="000000"/>
                <w:lang w:val="en-US" w:eastAsia="en-US"/>
              </w:rPr>
              <w:t>0</w:t>
            </w:r>
          </w:p>
        </w:tc>
      </w:tr>
      <w:tr w:rsidR="006F2DA5" w:rsidRPr="001D4E08" w14:paraId="5E5D010B" w14:textId="77777777" w:rsidTr="006F2DA5">
        <w:trPr>
          <w:trHeight w:val="21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2BA388" w14:textId="77777777" w:rsidR="006F2DA5" w:rsidRPr="001D4E08" w:rsidRDefault="006F2DA5" w:rsidP="00684C03">
            <w:pPr>
              <w:rPr>
                <w:color w:val="000000"/>
                <w:lang w:val="en-US" w:eastAsia="en-US"/>
              </w:rPr>
            </w:pPr>
            <w:r w:rsidRPr="001D4E08">
              <w:rPr>
                <w:color w:val="000000"/>
                <w:lang w:val="en-US" w:eastAsia="en-US"/>
              </w:rPr>
              <w:t>Stop gained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2D6309" w14:textId="77777777" w:rsidR="006F2DA5" w:rsidRPr="001D4E08" w:rsidRDefault="006F2DA5" w:rsidP="00684C03">
            <w:pPr>
              <w:jc w:val="center"/>
              <w:rPr>
                <w:color w:val="000000"/>
                <w:lang w:val="en-US" w:eastAsia="en-US"/>
              </w:rPr>
            </w:pPr>
            <w:r w:rsidRPr="001D4E08"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3D26CF" w14:textId="77777777" w:rsidR="006F2DA5" w:rsidRPr="001D4E08" w:rsidRDefault="006F2DA5" w:rsidP="00684C03">
            <w:pPr>
              <w:jc w:val="center"/>
              <w:rPr>
                <w:color w:val="000000"/>
                <w:lang w:val="en-US" w:eastAsia="en-US"/>
              </w:rPr>
            </w:pPr>
            <w:r w:rsidRPr="001D4E08">
              <w:rPr>
                <w:color w:val="000000"/>
                <w:lang w:val="en-US" w:eastAsia="en-US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06CB89" w14:textId="77777777" w:rsidR="006F2DA5" w:rsidRPr="001D4E08" w:rsidRDefault="006F2DA5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1D4E08">
              <w:rPr>
                <w:b/>
                <w:bCs/>
                <w:color w:val="000000"/>
                <w:lang w:val="en-US" w:eastAsia="en-US"/>
              </w:rPr>
              <w:t>8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BB15AC" w14:textId="77777777" w:rsidR="006F2DA5" w:rsidRPr="001D4E08" w:rsidRDefault="006F2DA5" w:rsidP="00684C03">
            <w:pPr>
              <w:jc w:val="center"/>
              <w:rPr>
                <w:color w:val="000000"/>
                <w:lang w:val="en-US" w:eastAsia="en-US"/>
              </w:rPr>
            </w:pPr>
            <w:r w:rsidRPr="001D4E08">
              <w:rPr>
                <w:color w:val="000000"/>
                <w:lang w:val="en-US" w:eastAsia="en-US"/>
              </w:rPr>
              <w:t>0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3B253B" w14:textId="77777777" w:rsidR="006F2DA5" w:rsidRPr="001D4E08" w:rsidRDefault="006F2DA5" w:rsidP="00684C03">
            <w:pPr>
              <w:jc w:val="center"/>
              <w:rPr>
                <w:color w:val="000000"/>
                <w:lang w:val="en-US" w:eastAsia="en-US"/>
              </w:rPr>
            </w:pPr>
            <w:r w:rsidRPr="001D4E08">
              <w:rPr>
                <w:color w:val="000000"/>
                <w:lang w:val="en-US" w:eastAsia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0FEF52" w14:textId="77777777" w:rsidR="006F2DA5" w:rsidRPr="001D4E08" w:rsidRDefault="006F2DA5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1D4E08">
              <w:rPr>
                <w:b/>
                <w:bCs/>
                <w:color w:val="000000"/>
                <w:lang w:val="en-US" w:eastAsia="en-US"/>
              </w:rPr>
              <w:t>0</w:t>
            </w:r>
          </w:p>
        </w:tc>
      </w:tr>
      <w:tr w:rsidR="006F2DA5" w:rsidRPr="001D4E08" w14:paraId="349C1DFC" w14:textId="77777777" w:rsidTr="006F2DA5">
        <w:trPr>
          <w:trHeight w:val="21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FDDE2F" w14:textId="77777777" w:rsidR="006F2DA5" w:rsidRPr="001D4E08" w:rsidRDefault="006F2DA5" w:rsidP="00684C03">
            <w:pPr>
              <w:rPr>
                <w:color w:val="000000"/>
                <w:lang w:val="en-US" w:eastAsia="en-US"/>
              </w:rPr>
            </w:pPr>
            <w:r w:rsidRPr="001D4E08">
              <w:rPr>
                <w:color w:val="000000"/>
                <w:lang w:val="en-US" w:eastAsia="en-US"/>
              </w:rPr>
              <w:t>Splice region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418D17" w14:textId="77777777" w:rsidR="006F2DA5" w:rsidRPr="001D4E08" w:rsidRDefault="006F2DA5" w:rsidP="00684C03">
            <w:pPr>
              <w:jc w:val="center"/>
              <w:rPr>
                <w:color w:val="000000"/>
                <w:lang w:val="en-US" w:eastAsia="en-US"/>
              </w:rPr>
            </w:pPr>
            <w:r w:rsidRPr="001D4E08"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CE60ED" w14:textId="77777777" w:rsidR="006F2DA5" w:rsidRPr="001D4E08" w:rsidRDefault="006F2DA5" w:rsidP="00684C03">
            <w:pPr>
              <w:jc w:val="center"/>
              <w:rPr>
                <w:color w:val="000000"/>
                <w:lang w:val="en-US" w:eastAsia="en-US"/>
              </w:rPr>
            </w:pPr>
            <w:r w:rsidRPr="001D4E08">
              <w:rPr>
                <w:color w:val="000000"/>
                <w:lang w:val="en-US" w:eastAsia="en-US"/>
              </w:rPr>
              <w:t>1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695F6D" w14:textId="77777777" w:rsidR="006F2DA5" w:rsidRPr="001D4E08" w:rsidRDefault="006F2DA5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1D4E08">
              <w:rPr>
                <w:b/>
                <w:bCs/>
                <w:color w:val="000000"/>
                <w:lang w:val="en-US" w:eastAsia="en-US"/>
              </w:rPr>
              <w:t>21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7ED833" w14:textId="77777777" w:rsidR="006F2DA5" w:rsidRPr="001D4E08" w:rsidRDefault="006F2DA5" w:rsidP="00684C03">
            <w:pPr>
              <w:jc w:val="center"/>
              <w:rPr>
                <w:color w:val="000000"/>
                <w:lang w:val="en-US" w:eastAsia="en-US"/>
              </w:rPr>
            </w:pPr>
            <w:r w:rsidRPr="001D4E08">
              <w:rPr>
                <w:color w:val="000000"/>
                <w:lang w:val="en-US" w:eastAsia="en-US"/>
              </w:rPr>
              <w:t>0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39032E" w14:textId="77777777" w:rsidR="006F2DA5" w:rsidRPr="001D4E08" w:rsidRDefault="006F2DA5" w:rsidP="00684C03">
            <w:pPr>
              <w:jc w:val="center"/>
              <w:rPr>
                <w:color w:val="000000"/>
                <w:lang w:val="en-US" w:eastAsia="en-US"/>
              </w:rPr>
            </w:pPr>
            <w:r w:rsidRPr="001D4E08">
              <w:rPr>
                <w:color w:val="000000"/>
                <w:lang w:val="en-US" w:eastAsia="en-US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3BCFB4" w14:textId="77777777" w:rsidR="006F2DA5" w:rsidRPr="001D4E08" w:rsidRDefault="006F2DA5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1D4E08">
              <w:rPr>
                <w:b/>
                <w:bCs/>
                <w:color w:val="000000"/>
                <w:lang w:val="en-US" w:eastAsia="en-US"/>
              </w:rPr>
              <w:t>3</w:t>
            </w:r>
          </w:p>
        </w:tc>
      </w:tr>
      <w:tr w:rsidR="006F2DA5" w:rsidRPr="001D4E08" w14:paraId="123E6F56" w14:textId="77777777" w:rsidTr="006F2DA5">
        <w:trPr>
          <w:trHeight w:val="21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370E1B" w14:textId="77777777" w:rsidR="006F2DA5" w:rsidRPr="001D4E08" w:rsidRDefault="006F2DA5" w:rsidP="00684C03">
            <w:pPr>
              <w:rPr>
                <w:b/>
                <w:bCs/>
                <w:color w:val="000000"/>
                <w:lang w:val="en-US" w:eastAsia="en-US"/>
              </w:rPr>
            </w:pPr>
            <w:r w:rsidRPr="001D4E08">
              <w:rPr>
                <w:b/>
                <w:bCs/>
                <w:color w:val="000000"/>
                <w:lang w:val="en-US" w:eastAsia="en-US"/>
              </w:rPr>
              <w:t>Total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251F8A" w14:textId="77777777" w:rsidR="006F2DA5" w:rsidRPr="001D4E08" w:rsidRDefault="006F2DA5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1D4E08">
              <w:rPr>
                <w:b/>
                <w:bCs/>
                <w:color w:val="000000"/>
                <w:lang w:val="en-US" w:eastAsia="en-US"/>
              </w:rPr>
              <w:t>22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37C308" w14:textId="77777777" w:rsidR="006F2DA5" w:rsidRPr="001D4E08" w:rsidRDefault="006F2DA5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1D4E08">
              <w:rPr>
                <w:b/>
                <w:bCs/>
                <w:color w:val="000000"/>
                <w:lang w:val="en-US" w:eastAsia="en-US"/>
              </w:rPr>
              <w:t>8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41D1D6" w14:textId="77777777" w:rsidR="006F2DA5" w:rsidRPr="001D4E08" w:rsidRDefault="006F2DA5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1D4E08">
              <w:rPr>
                <w:b/>
                <w:bCs/>
                <w:color w:val="000000"/>
                <w:lang w:val="en-US" w:eastAsia="en-US"/>
              </w:rPr>
              <w:t>108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1BE6F9" w14:textId="77777777" w:rsidR="006F2DA5" w:rsidRPr="001D4E08" w:rsidRDefault="006F2DA5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1D4E08">
              <w:rPr>
                <w:b/>
                <w:bCs/>
                <w:color w:val="000000"/>
                <w:lang w:val="en-US" w:eastAsia="en-US"/>
              </w:rPr>
              <w:t>2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78850C" w14:textId="77777777" w:rsidR="006F2DA5" w:rsidRPr="001D4E08" w:rsidRDefault="006F2DA5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1D4E08">
              <w:rPr>
                <w:b/>
                <w:bCs/>
                <w:color w:val="000000"/>
                <w:lang w:val="en-US" w:eastAsia="en-US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94E5BD" w14:textId="77777777" w:rsidR="006F2DA5" w:rsidRPr="001D4E08" w:rsidRDefault="006F2DA5" w:rsidP="00684C03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1D4E08">
              <w:rPr>
                <w:b/>
                <w:bCs/>
                <w:color w:val="000000"/>
                <w:lang w:val="en-US" w:eastAsia="en-US"/>
              </w:rPr>
              <w:t>9</w:t>
            </w:r>
          </w:p>
        </w:tc>
      </w:tr>
    </w:tbl>
    <w:p w14:paraId="39FE42A3" w14:textId="7422AB0E" w:rsidR="00B67609" w:rsidRPr="00D14E58" w:rsidRDefault="00000000" w:rsidP="00D14E58">
      <w:pPr>
        <w:spacing w:after="160" w:line="259" w:lineRule="auto"/>
        <w:rPr>
          <w:bCs/>
        </w:rPr>
      </w:pPr>
    </w:p>
    <w:sectPr w:rsidR="00B67609" w:rsidRPr="00D14E58" w:rsidSect="00D14E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E58"/>
    <w:rsid w:val="003060CE"/>
    <w:rsid w:val="005F1DBA"/>
    <w:rsid w:val="006F2DA5"/>
    <w:rsid w:val="00757EEC"/>
    <w:rsid w:val="00857371"/>
    <w:rsid w:val="00CE13FC"/>
    <w:rsid w:val="00D14E58"/>
    <w:rsid w:val="00F70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5838F"/>
  <w15:chartTrackingRefBased/>
  <w15:docId w15:val="{4AF77B0D-5616-43DD-B273-87E2CF84A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E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gaselassie Workalemahu</dc:creator>
  <cp:keywords/>
  <dc:description/>
  <cp:lastModifiedBy>Tsegaselassie Workalemahu</cp:lastModifiedBy>
  <cp:revision>2</cp:revision>
  <dcterms:created xsi:type="dcterms:W3CDTF">2022-12-03T02:32:00Z</dcterms:created>
  <dcterms:modified xsi:type="dcterms:W3CDTF">2022-12-03T02:32:00Z</dcterms:modified>
</cp:coreProperties>
</file>